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ED4" w:rsidRDefault="00397ED4" w:rsidP="00397ED4">
      <w:pPr>
        <w:spacing w:line="276" w:lineRule="auto"/>
        <w:jc w:val="center"/>
        <w:rPr>
          <w:rFonts w:ascii="Times New Roman" w:hAnsi="Times New Roman" w:cs="Times New Roman"/>
          <w:b/>
          <w:color w:val="auto"/>
          <w:sz w:val="24"/>
          <w:lang w:val="en-US"/>
        </w:rPr>
      </w:pPr>
      <w:bookmarkStart w:id="0" w:name="__DdeLink__10187_1032358768"/>
      <w:bookmarkStart w:id="1" w:name="_Hlk515529064"/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397ED4" w:rsidRDefault="00397ED4" w:rsidP="00397ED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397ED4" w:rsidRDefault="00397ED4" w:rsidP="00397ED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397ED4" w:rsidRDefault="00397ED4" w:rsidP="00397ED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2" w:name="_GoBack"/>
      <w:bookmarkEnd w:id="2"/>
    </w:p>
    <w:p w:rsidR="00397ED4" w:rsidRPr="000B5B2F" w:rsidRDefault="00397ED4" w:rsidP="00397ED4">
      <w:pPr>
        <w:spacing w:line="276" w:lineRule="auto"/>
        <w:jc w:val="center"/>
        <w:rPr>
          <w:lang w:val="en-US"/>
        </w:rPr>
      </w:pPr>
    </w:p>
    <w:p w:rsidR="00A731EF" w:rsidRDefault="00547B2D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able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Neothraupis fasciata </w:t>
      </w:r>
      <w:bookmarkEnd w:id="1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ccurrence points.</w:t>
      </w:r>
    </w:p>
    <w:p w:rsidR="00A731EF" w:rsidRDefault="00A731EF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8700" w:type="dxa"/>
        <w:tblInd w:w="1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5039"/>
        <w:gridCol w:w="1740"/>
        <w:gridCol w:w="1921"/>
      </w:tblGrid>
      <w:tr w:rsidR="00A731EF" w:rsidTr="006023C7">
        <w:trPr>
          <w:trHeight w:val="310"/>
          <w:tblHeader/>
        </w:trPr>
        <w:tc>
          <w:tcPr>
            <w:tcW w:w="503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ate</w:t>
            </w:r>
            <w:r w:rsidR="000B5B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Country)</w:t>
            </w:r>
          </w:p>
        </w:tc>
        <w:tc>
          <w:tcPr>
            <w:tcW w:w="174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92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ngitude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ambay (Paraguay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apá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1.1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apá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1.0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7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1.4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0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1.4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1.4086111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1.1647777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5053611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1.3310277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hia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69194444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0.5576388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aza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raguay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5.4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6.0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aza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raguay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5.0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8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pcion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113111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1.9834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7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9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7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6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6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94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6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to Federal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557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60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vis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46961111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59766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3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9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2.2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5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2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9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2.4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5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4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8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1.7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6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0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7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4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2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7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260979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2.888398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1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5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16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2.9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1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9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2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5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4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7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9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4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1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7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2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anh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2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4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3186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6.005554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8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4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5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641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6.61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4536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766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.8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8.4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3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1.3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4.1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6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2.2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o Gross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8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4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4.6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3.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4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7.3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6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7.2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7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1.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to Grosso do Su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50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6122222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8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6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0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9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7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9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8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0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4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4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3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0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7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1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4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8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9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2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5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4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4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6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8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9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8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9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8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3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8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3338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77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2506019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495513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6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6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9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9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3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6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6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3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5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8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9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165924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58154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6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3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0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6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2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5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4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6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1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3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6411111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50083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90027777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1.51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1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71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8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5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7.02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as Gerai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5.09457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53057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á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666666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0.38333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ná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4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aná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4.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0.33333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6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7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8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8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9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0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6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4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8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5.3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auí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236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4.4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 Pedro (Paraguay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8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6.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0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2.0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9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0.8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5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0.739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4.5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0.3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ta Cruz (Bolivia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0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0.1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8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3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3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0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1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1.8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2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5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1.9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1.2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2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1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2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2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1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6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8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5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8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2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9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8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1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5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4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7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9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4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3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7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2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9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0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3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0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1.58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0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2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0.11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8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3.5347222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51619444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ão Paulo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4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5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633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1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1.3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9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4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31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2.4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68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2667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3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5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8.3667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39602778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70555556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95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33333333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antins (Brazil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76747222</w:t>
            </w:r>
          </w:p>
        </w:tc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7.48619444</w:t>
            </w:r>
          </w:p>
        </w:tc>
      </w:tr>
      <w:tr w:rsidR="00A731EF" w:rsidTr="006023C7">
        <w:trPr>
          <w:trHeight w:val="310"/>
        </w:trPr>
        <w:tc>
          <w:tcPr>
            <w:tcW w:w="5039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paliwini (Suriname)</w:t>
            </w:r>
          </w:p>
        </w:tc>
        <w:tc>
          <w:tcPr>
            <w:tcW w:w="174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633</w:t>
            </w:r>
          </w:p>
        </w:tc>
        <w:tc>
          <w:tcPr>
            <w:tcW w:w="192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A731EF" w:rsidRDefault="00547B2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5.9282</w:t>
            </w:r>
          </w:p>
        </w:tc>
      </w:tr>
    </w:tbl>
    <w:p w:rsidR="00A731EF" w:rsidRDefault="00A731EF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731EF" w:rsidRDefault="00A731EF">
      <w:pPr>
        <w:spacing w:line="480" w:lineRule="auto"/>
        <w:jc w:val="both"/>
      </w:pPr>
    </w:p>
    <w:sectPr w:rsidR="00A731EF">
      <w:footerReference w:type="default" r:id="rId6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A98" w:rsidRDefault="006C1A98">
      <w:r>
        <w:separator/>
      </w:r>
    </w:p>
  </w:endnote>
  <w:endnote w:type="continuationSeparator" w:id="0">
    <w:p w:rsidR="006C1A98" w:rsidRDefault="006C1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31EF" w:rsidRDefault="00547B2D">
    <w:pPr>
      <w:tabs>
        <w:tab w:val="center" w:pos="4252"/>
        <w:tab w:val="right" w:pos="8504"/>
      </w:tabs>
      <w:jc w:val="right"/>
    </w:pPr>
    <w:r>
      <w:fldChar w:fldCharType="begin"/>
    </w:r>
    <w:r>
      <w:instrText>PAGE</w:instrText>
    </w:r>
    <w:r>
      <w:fldChar w:fldCharType="separate"/>
    </w:r>
    <w:r w:rsidR="006023C7">
      <w:rPr>
        <w:noProof/>
      </w:rPr>
      <w:t>1</w:t>
    </w:r>
    <w:r>
      <w:fldChar w:fldCharType="end"/>
    </w:r>
  </w:p>
  <w:p w:rsidR="00A731EF" w:rsidRDefault="00A731EF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A98" w:rsidRDefault="006C1A98">
      <w:r>
        <w:separator/>
      </w:r>
    </w:p>
  </w:footnote>
  <w:footnote w:type="continuationSeparator" w:id="0">
    <w:p w:rsidR="006C1A98" w:rsidRDefault="006C1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731EF"/>
    <w:rsid w:val="000B5B2F"/>
    <w:rsid w:val="000E3137"/>
    <w:rsid w:val="00397ED4"/>
    <w:rsid w:val="00547B2D"/>
    <w:rsid w:val="006023C7"/>
    <w:rsid w:val="006C1A98"/>
    <w:rsid w:val="00A7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1D27"/>
  <w15:docId w15:val="{690C27B4-89AD-4B27-B32C-4F44FB7B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2"/>
    </w:rPr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sz w:val="22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4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6</Pages>
  <Words>904</Words>
  <Characters>5155</Characters>
  <Application>Microsoft Office Word</Application>
  <DocSecurity>0</DocSecurity>
  <Lines>42</Lines>
  <Paragraphs>12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2</cp:revision>
  <cp:lastPrinted>2018-05-30T18:22:00Z</cp:lastPrinted>
  <dcterms:created xsi:type="dcterms:W3CDTF">2018-05-29T17:40:00Z</dcterms:created>
  <dcterms:modified xsi:type="dcterms:W3CDTF">2019-02-24T15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